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7A7" w:rsidRPr="00EA47A7" w:rsidRDefault="00EA47A7" w:rsidP="00EA47A7">
      <w:pPr>
        <w:rPr>
          <w:b/>
        </w:rPr>
      </w:pPr>
      <w:r w:rsidRPr="00EA47A7">
        <w:rPr>
          <w:b/>
        </w:rPr>
        <w:t>S</w:t>
      </w:r>
      <w:r>
        <w:rPr>
          <w:b/>
        </w:rPr>
        <w:t>2</w:t>
      </w:r>
      <w:r w:rsidRPr="00EA47A7">
        <w:rPr>
          <w:b/>
        </w:rPr>
        <w:t>: Table of health gains and healthcare cost savings from modelled interventions</w:t>
      </w:r>
      <w:r>
        <w:rPr>
          <w:b/>
        </w:rPr>
        <w:t xml:space="preserve"> (no discounting)</w:t>
      </w:r>
    </w:p>
    <w:tbl>
      <w:tblPr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127"/>
        <w:gridCol w:w="1275"/>
        <w:gridCol w:w="3119"/>
        <w:gridCol w:w="2835"/>
      </w:tblGrid>
      <w:tr w:rsidR="00543A40" w:rsidRPr="00D03250" w:rsidTr="00C533CD">
        <w:trPr>
          <w:trHeight w:val="716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0% Discount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Percentage uptak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Total QALYs gain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Change in</w:t>
            </w: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health system cost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s</w:t>
            </w: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 xml:space="preserve">2011 </w:t>
            </w: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NZ$, millions)</w:t>
            </w:r>
          </w:p>
        </w:tc>
      </w:tr>
      <w:tr w:rsidR="00543A40" w:rsidRPr="00D03250" w:rsidTr="00C533C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Tot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(a) switching car trips ≤1km to walk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10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,600 (72,400 to 103,90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,169 (-1,454 to -920)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900 (39,900 to 56,90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45 (-796 to -515)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25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,700 (21,300 to 30,60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44 (-432 to -269)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(b) switching car trips ≤1km to walking and those 1-5km to cycl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10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6,400 (339,500 to 501,20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,668 (-7,129 to -4,456)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,800 (212,400 to 306,30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,470 (-4,425 to -2,754)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25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,200 (119,600 to 176,900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,058 (-2,541 to -1,605)</w:t>
            </w:r>
          </w:p>
        </w:tc>
      </w:tr>
      <w:tr w:rsidR="00543A40" w:rsidRPr="00D03250" w:rsidTr="00C533CD">
        <w:trPr>
          <w:trHeight w:val="30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Per 1</w:t>
            </w:r>
            <w:r>
              <w:rPr>
                <w:rFonts w:ascii="Calibri" w:eastAsia="Times New Roman" w:hAnsi="Calibri" w:cs="Times New Roman"/>
                <w:color w:val="000000"/>
                <w:lang w:eastAsia="en-NZ"/>
              </w:rPr>
              <w:t>,</w:t>
            </w: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000 peop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543A40" w:rsidRPr="00D03250" w:rsidRDefault="00543A40" w:rsidP="00C533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 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43A40" w:rsidRPr="00D03250" w:rsidRDefault="00543A40" w:rsidP="00C533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543A40" w:rsidRPr="00D03250" w:rsidRDefault="00543A40" w:rsidP="00C533C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(a) switching car trips ≤1km to walk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10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66 (16.44 to 23.58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 (-0.33 to -0.21)</w:t>
            </w:r>
          </w:p>
        </w:tc>
      </w:tr>
      <w:tr w:rsidR="004C23BF" w:rsidRPr="00D03250" w:rsidTr="00C533CD">
        <w:trPr>
          <w:trHeight w:val="223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8 (9.05 to 12.9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 (-0.18 to -0.12)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25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3 (4.83 to 6.94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 (-0.1 to -0.06)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(b) switching car trips ≤1km to walking and those 1-5km to cycl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10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.51 (77.07 to 113.77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9 (-1.62 to -1.01)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50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16 (48.21 to 69.53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9 (-1 to -0.63)</w:t>
            </w:r>
          </w:p>
        </w:tc>
      </w:tr>
      <w:tr w:rsidR="004C23BF" w:rsidRPr="00D03250" w:rsidTr="00C533CD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23BF" w:rsidRPr="00D03250" w:rsidRDefault="004C23BF" w:rsidP="004C23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NZ"/>
              </w:rPr>
            </w:pPr>
            <w:r w:rsidRPr="00D03250">
              <w:rPr>
                <w:rFonts w:ascii="Calibri" w:eastAsia="Times New Roman" w:hAnsi="Calibri" w:cs="Times New Roman"/>
                <w:color w:val="000000"/>
                <w:lang w:eastAsia="en-NZ"/>
              </w:rPr>
              <w:t>25%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64 (27.14 to 40.15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C23BF" w:rsidRDefault="004C23BF" w:rsidP="004C23B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 (-0.58 to -0.36)</w:t>
            </w:r>
          </w:p>
        </w:tc>
      </w:tr>
    </w:tbl>
    <w:p w:rsidR="00543A40" w:rsidRDefault="00543A40" w:rsidP="00543A40">
      <w:pPr>
        <w:spacing w:line="480" w:lineRule="auto"/>
      </w:pPr>
    </w:p>
    <w:p w:rsidR="00A33BAC" w:rsidRDefault="00A33BAC">
      <w:bookmarkStart w:id="0" w:name="_GoBack"/>
      <w:bookmarkEnd w:id="0"/>
    </w:p>
    <w:sectPr w:rsidR="00A33BA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6ED7" w:rsidRDefault="004C23BF">
      <w:pPr>
        <w:spacing w:after="0" w:line="240" w:lineRule="auto"/>
      </w:pPr>
      <w:r>
        <w:separator/>
      </w:r>
    </w:p>
  </w:endnote>
  <w:endnote w:type="continuationSeparator" w:id="0">
    <w:p w:rsidR="00296ED7" w:rsidRDefault="004C23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42316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3626" w:rsidRDefault="00EE6C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2E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23626" w:rsidRDefault="00232E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6ED7" w:rsidRDefault="004C23BF">
      <w:pPr>
        <w:spacing w:after="0" w:line="240" w:lineRule="auto"/>
      </w:pPr>
      <w:r>
        <w:separator/>
      </w:r>
    </w:p>
  </w:footnote>
  <w:footnote w:type="continuationSeparator" w:id="0">
    <w:p w:rsidR="00296ED7" w:rsidRDefault="004C23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A40"/>
    <w:rsid w:val="00232EFF"/>
    <w:rsid w:val="00296ED7"/>
    <w:rsid w:val="004C23BF"/>
    <w:rsid w:val="00543A40"/>
    <w:rsid w:val="00731297"/>
    <w:rsid w:val="00A33BAC"/>
    <w:rsid w:val="00EA47A7"/>
    <w:rsid w:val="00ED29CB"/>
    <w:rsid w:val="00EE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652137"/>
  <w15:chartTrackingRefBased/>
  <w15:docId w15:val="{297E8117-0864-45EA-AB12-8A7AA8E88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3A40"/>
  </w:style>
  <w:style w:type="paragraph" w:styleId="Heading1">
    <w:name w:val="heading 1"/>
    <w:basedOn w:val="Normal"/>
    <w:next w:val="Normal"/>
    <w:link w:val="Heading1Char"/>
    <w:uiPriority w:val="9"/>
    <w:qFormat/>
    <w:rsid w:val="00543A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A40"/>
    <w:rPr>
      <w:rFonts w:asciiTheme="majorHAnsi" w:eastAsiaTheme="majorEastAsia" w:hAnsiTheme="majorHAnsi" w:cstheme="majorBidi"/>
      <w:b/>
      <w:color w:val="2E74B5" w:themeColor="accent1" w:themeShade="BF"/>
      <w:sz w:val="36"/>
      <w:szCs w:val="32"/>
    </w:rPr>
  </w:style>
  <w:style w:type="table" w:styleId="TableGrid">
    <w:name w:val="Table Grid"/>
    <w:basedOn w:val="TableNormal"/>
    <w:uiPriority w:val="39"/>
    <w:rsid w:val="00543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43A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3A40"/>
  </w:style>
  <w:style w:type="character" w:styleId="LineNumber">
    <w:name w:val="line number"/>
    <w:basedOn w:val="DefaultParagraphFont"/>
    <w:uiPriority w:val="99"/>
    <w:semiHidden/>
    <w:unhideWhenUsed/>
    <w:rsid w:val="00543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Mizdrak</dc:creator>
  <cp:keywords/>
  <dc:description/>
  <cp:lastModifiedBy>Anja Mizdrak</cp:lastModifiedBy>
  <cp:revision>3</cp:revision>
  <dcterms:created xsi:type="dcterms:W3CDTF">2019-06-25T03:32:00Z</dcterms:created>
  <dcterms:modified xsi:type="dcterms:W3CDTF">2019-06-25T03:33:00Z</dcterms:modified>
</cp:coreProperties>
</file>